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ABC12" w14:textId="77777777" w:rsidR="005C7A18" w:rsidRPr="00152679" w:rsidRDefault="005C7A18" w:rsidP="00152679">
      <w:pPr>
        <w:spacing w:line="276" w:lineRule="auto"/>
        <w:rPr>
          <w:rFonts w:ascii="Times New Roman" w:eastAsia="新細明體" w:hAnsi="Times New Roman" w:cs="Times New Roman"/>
          <w:sz w:val="20"/>
          <w:szCs w:val="20"/>
          <w:lang w:val="en-GB"/>
        </w:rPr>
      </w:pPr>
      <w:r w:rsidRPr="00152679">
        <w:rPr>
          <w:rFonts w:ascii="Times New Roman" w:eastAsia="新細明體" w:hAnsi="Times New Roman" w:cs="Times New Roman"/>
          <w:b/>
          <w:sz w:val="20"/>
          <w:szCs w:val="20"/>
          <w:lang w:val="en-GB"/>
        </w:rPr>
        <w:t>Supplemental Table 1.</w:t>
      </w:r>
      <w:r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 xml:space="preserve"> Formula</w:t>
      </w:r>
      <w:r w:rsidR="00DE00EB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e</w:t>
      </w:r>
      <w:r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 xml:space="preserve"> for </w:t>
      </w:r>
      <w:r w:rsidR="0025298E" w:rsidRPr="00152679">
        <w:rPr>
          <w:rFonts w:ascii="Times New Roman" w:eastAsia="細明體" w:hAnsi="Times New Roman" w:cs="Times New Roman"/>
          <w:kern w:val="0"/>
          <w:sz w:val="20"/>
          <w:szCs w:val="20"/>
          <w:lang w:val="en-GB"/>
        </w:rPr>
        <w:t>RACA score</w:t>
      </w:r>
      <w:r w:rsidR="00512981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8022"/>
      </w:tblGrid>
      <w:tr w:rsidR="005C7A18" w:rsidRPr="00152679" w14:paraId="7116E67F" w14:textId="77777777" w:rsidTr="009043CF">
        <w:trPr>
          <w:trHeight w:val="384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DCFD7" w14:textId="77777777" w:rsidR="005C7A18" w:rsidRPr="00152679" w:rsidRDefault="00254999" w:rsidP="00152679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GB"/>
              </w:rPr>
            </w:pPr>
            <w:r w:rsidRPr="0015267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3755" w:type="pct"/>
            <w:tcBorders>
              <w:top w:val="single" w:sz="4" w:space="0" w:color="auto"/>
              <w:bottom w:val="single" w:sz="4" w:space="0" w:color="auto"/>
            </w:tcBorders>
          </w:tcPr>
          <w:p w14:paraId="270B21A8" w14:textId="77777777" w:rsidR="005C7A18" w:rsidRPr="00152679" w:rsidRDefault="005C7A18" w:rsidP="00152679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GB"/>
              </w:rPr>
            </w:pPr>
            <w:r w:rsidRPr="00152679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lang w:val="en-GB"/>
              </w:rPr>
              <w:t>F</w:t>
            </w:r>
            <w:r w:rsidRPr="0015267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GB"/>
              </w:rPr>
              <w:t>ormula</w:t>
            </w:r>
          </w:p>
        </w:tc>
      </w:tr>
      <w:tr w:rsidR="005C7A18" w:rsidRPr="00152679" w14:paraId="5528B42E" w14:textId="77777777" w:rsidTr="009043CF">
        <w:trPr>
          <w:trHeight w:val="390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591E2" w14:textId="77777777" w:rsidR="005C7A18" w:rsidRPr="00152679" w:rsidRDefault="009043CF" w:rsidP="00152679">
            <w:pPr>
              <w:adjustRightInd w:val="0"/>
              <w:spacing w:line="276" w:lineRule="auto"/>
              <w:textAlignment w:val="baseline"/>
              <w:rPr>
                <w:rFonts w:ascii="Times New Roman" w:eastAsia="細明體" w:hAnsi="Times New Roman" w:cs="Times New Roman"/>
                <w:kern w:val="0"/>
                <w:sz w:val="20"/>
                <w:szCs w:val="20"/>
                <w:lang w:val="en-GB"/>
              </w:rPr>
            </w:pPr>
            <w:r w:rsidRPr="00152679">
              <w:rPr>
                <w:rFonts w:ascii="Times New Roman" w:eastAsia="細明體" w:hAnsi="Times New Roman" w:cs="Times New Roman"/>
                <w:kern w:val="0"/>
                <w:sz w:val="20"/>
                <w:szCs w:val="20"/>
                <w:lang w:val="en-GB"/>
              </w:rPr>
              <w:t>RACA score</w:t>
            </w:r>
          </w:p>
        </w:tc>
        <w:tc>
          <w:tcPr>
            <w:tcW w:w="3755" w:type="pct"/>
            <w:tcBorders>
              <w:top w:val="single" w:sz="4" w:space="0" w:color="auto"/>
              <w:bottom w:val="single" w:sz="4" w:space="0" w:color="auto"/>
            </w:tcBorders>
          </w:tcPr>
          <w:p w14:paraId="030A5104" w14:textId="6E40EB76" w:rsidR="005C7A18" w:rsidRPr="00152679" w:rsidRDefault="009043CF" w:rsidP="001526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constant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× male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× age ≥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years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× trauma) + (0.7 × hypoxia) + (0.5 × intoxication) + (0.6 × witnessed by lay people) + (0.5 × witnessed by professionals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× nursing home) + (1.2 × doctor’s office) + (0.3 × public place) + (0.5 × medical institution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× PEA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× asystole) + (0.2 × bystander CPR) + (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× minutes until EMS arrival)</w:t>
            </w:r>
          </w:p>
          <w:p w14:paraId="3DD2A5A0" w14:textId="53A43CF2" w:rsidR="009043CF" w:rsidRPr="00152679" w:rsidRDefault="009043CF" w:rsidP="0015267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ability of ROSC = 1/(1+e</w:t>
            </w:r>
            <w:r w:rsidR="00516C00" w:rsidRPr="001526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x</w:t>
            </w:r>
            <w:r w:rsidRPr="00152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5953D61" w14:textId="7652057F" w:rsidR="009043CF" w:rsidRPr="00152679" w:rsidRDefault="0025298E" w:rsidP="00152679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Equation of the RACA (ROSC after cardiac arrest) score. Score value X will be transformed into a probability of return of spontaneous circulation (ROSC) by logistic function.</w:t>
      </w:r>
      <w:r w:rsidR="00DB1C8B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 xml:space="preserve"> </w:t>
      </w:r>
      <w:r w:rsidR="009043CF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PEA</w:t>
      </w:r>
      <w:r w:rsidR="00516C00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 xml:space="preserve">, </w:t>
      </w:r>
      <w:bookmarkStart w:id="0" w:name="_Hlk95031530"/>
      <w:r w:rsidR="009043CF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pulseless electrical activity</w:t>
      </w:r>
      <w:bookmarkEnd w:id="0"/>
      <w:r w:rsidR="009043CF"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; CPR, cardiopulmonary resuscitation; EMS, emergency medical services</w:t>
      </w:r>
      <w:r w:rsidRPr="00152679">
        <w:rPr>
          <w:rFonts w:ascii="Times New Roman" w:eastAsia="新細明體" w:hAnsi="Times New Roman" w:cs="Times New Roman"/>
          <w:sz w:val="20"/>
          <w:szCs w:val="20"/>
          <w:lang w:val="en-GB"/>
        </w:rPr>
        <w:t>.</w:t>
      </w:r>
    </w:p>
    <w:sectPr w:rsidR="009043CF" w:rsidRPr="00152679" w:rsidSect="005C7A1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CBE91" w14:textId="77777777" w:rsidR="001D3C85" w:rsidRDefault="001D3C85" w:rsidP="005C7A18">
      <w:r>
        <w:separator/>
      </w:r>
    </w:p>
  </w:endnote>
  <w:endnote w:type="continuationSeparator" w:id="0">
    <w:p w14:paraId="428E5CF4" w14:textId="77777777" w:rsidR="001D3C85" w:rsidRDefault="001D3C85" w:rsidP="005C7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67C15" w14:textId="77777777" w:rsidR="001D3C85" w:rsidRDefault="001D3C85" w:rsidP="005C7A18">
      <w:r>
        <w:separator/>
      </w:r>
    </w:p>
  </w:footnote>
  <w:footnote w:type="continuationSeparator" w:id="0">
    <w:p w14:paraId="52A3435C" w14:textId="77777777" w:rsidR="001D3C85" w:rsidRDefault="001D3C85" w:rsidP="005C7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011"/>
    <w:rsid w:val="00054CD1"/>
    <w:rsid w:val="00066748"/>
    <w:rsid w:val="0012103C"/>
    <w:rsid w:val="00152679"/>
    <w:rsid w:val="00166C09"/>
    <w:rsid w:val="001B3C6F"/>
    <w:rsid w:val="001D3C85"/>
    <w:rsid w:val="001F2F9A"/>
    <w:rsid w:val="001F4DB4"/>
    <w:rsid w:val="00207D5A"/>
    <w:rsid w:val="0025298E"/>
    <w:rsid w:val="00254999"/>
    <w:rsid w:val="00311E19"/>
    <w:rsid w:val="00382724"/>
    <w:rsid w:val="003B7773"/>
    <w:rsid w:val="003D7D66"/>
    <w:rsid w:val="00445463"/>
    <w:rsid w:val="00491AC2"/>
    <w:rsid w:val="004C393B"/>
    <w:rsid w:val="00512981"/>
    <w:rsid w:val="00516C00"/>
    <w:rsid w:val="005313A5"/>
    <w:rsid w:val="00560098"/>
    <w:rsid w:val="005C7A18"/>
    <w:rsid w:val="005D3948"/>
    <w:rsid w:val="00670AD5"/>
    <w:rsid w:val="00683101"/>
    <w:rsid w:val="006B2BD1"/>
    <w:rsid w:val="00707ECA"/>
    <w:rsid w:val="00763DFC"/>
    <w:rsid w:val="00781DBE"/>
    <w:rsid w:val="00792216"/>
    <w:rsid w:val="007B7E79"/>
    <w:rsid w:val="00856F68"/>
    <w:rsid w:val="008C164D"/>
    <w:rsid w:val="009043CF"/>
    <w:rsid w:val="00952DF5"/>
    <w:rsid w:val="009B23D5"/>
    <w:rsid w:val="009C0B77"/>
    <w:rsid w:val="00A03D9C"/>
    <w:rsid w:val="00A57718"/>
    <w:rsid w:val="00A6603C"/>
    <w:rsid w:val="00AE0B35"/>
    <w:rsid w:val="00AE1D86"/>
    <w:rsid w:val="00B0619C"/>
    <w:rsid w:val="00B23C11"/>
    <w:rsid w:val="00B853D7"/>
    <w:rsid w:val="00C04A01"/>
    <w:rsid w:val="00C42010"/>
    <w:rsid w:val="00CD3744"/>
    <w:rsid w:val="00CE446A"/>
    <w:rsid w:val="00D70A04"/>
    <w:rsid w:val="00D83EE0"/>
    <w:rsid w:val="00DB1C8B"/>
    <w:rsid w:val="00DD6912"/>
    <w:rsid w:val="00DE00EB"/>
    <w:rsid w:val="00E165CB"/>
    <w:rsid w:val="00E16C80"/>
    <w:rsid w:val="00E469FF"/>
    <w:rsid w:val="00EC2462"/>
    <w:rsid w:val="00ED1539"/>
    <w:rsid w:val="00EF113D"/>
    <w:rsid w:val="00F044C1"/>
    <w:rsid w:val="00F51011"/>
    <w:rsid w:val="00F82AF0"/>
    <w:rsid w:val="00FA0D12"/>
    <w:rsid w:val="00FA2F26"/>
    <w:rsid w:val="00FF16F9"/>
    <w:rsid w:val="00FF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87BEE"/>
  <w15:docId w15:val="{CE0C6752-5C39-4E5C-A55A-00626489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D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7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7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7A18"/>
    <w:rPr>
      <w:sz w:val="20"/>
      <w:szCs w:val="20"/>
    </w:rPr>
  </w:style>
  <w:style w:type="paragraph" w:styleId="a7">
    <w:name w:val="Revision"/>
    <w:hidden/>
    <w:uiPriority w:val="99"/>
    <w:semiHidden/>
    <w:rsid w:val="00FA2F26"/>
  </w:style>
  <w:style w:type="paragraph" w:styleId="a8">
    <w:name w:val="Balloon Text"/>
    <w:basedOn w:val="a"/>
    <w:link w:val="a9"/>
    <w:uiPriority w:val="99"/>
    <w:semiHidden/>
    <w:unhideWhenUsed/>
    <w:rsid w:val="00856F68"/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56F68"/>
    <w:rPr>
      <w:rFonts w:ascii="Times New Roman" w:hAnsi="Times New Roman" w:cs="Times New Roman"/>
      <w:sz w:val="18"/>
      <w:szCs w:val="18"/>
    </w:rPr>
  </w:style>
  <w:style w:type="character" w:styleId="aa">
    <w:name w:val="Strong"/>
    <w:basedOn w:val="a0"/>
    <w:uiPriority w:val="22"/>
    <w:qFormat/>
    <w:rsid w:val="005D3948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207D5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07D5A"/>
    <w:rPr>
      <w:rFonts w:ascii="Times New Roman" w:hAnsi="Times New Roman"/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207D5A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07D5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207D5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5</cp:revision>
  <dcterms:created xsi:type="dcterms:W3CDTF">2022-02-06T01:19:00Z</dcterms:created>
  <dcterms:modified xsi:type="dcterms:W3CDTF">2022-04-14T02:38:00Z</dcterms:modified>
</cp:coreProperties>
</file>